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5D3FB" w14:textId="7D12B17B" w:rsidR="005D1CBB" w:rsidRDefault="00F8715B">
      <w:pPr>
        <w:rPr>
          <w:lang w:val="en-US"/>
        </w:rPr>
      </w:pPr>
      <w:r>
        <w:t xml:space="preserve">Supplementary </w:t>
      </w:r>
      <w:r w:rsidR="005D1CBB">
        <w:t>T</w:t>
      </w:r>
      <w:r w:rsidR="005D1CBB">
        <w:rPr>
          <w:rFonts w:hint="eastAsia"/>
        </w:rPr>
        <w:t>able</w:t>
      </w:r>
      <w:r w:rsidR="005D1CBB">
        <w:rPr>
          <w:lang w:val="en-US"/>
        </w:rPr>
        <w:t xml:space="preserve"> 2. DESA and DISA calculation</w:t>
      </w:r>
      <w:r w:rsidR="00A52F50">
        <w:rPr>
          <w:rFonts w:hint="eastAsia"/>
          <w:lang w:val="en-US"/>
        </w:rPr>
        <w:t xml:space="preserve"> </w:t>
      </w:r>
      <w:r w:rsidR="00A52F50">
        <w:rPr>
          <w:rStyle w:val="FootnoteReference"/>
          <w:lang w:val="en-US"/>
        </w:rPr>
        <w:footnoteReference w:id="1"/>
      </w:r>
    </w:p>
    <w:p w14:paraId="2A96BD3E" w14:textId="404E6142" w:rsidR="00F465B5" w:rsidRDefault="00AA3462">
      <w:pPr>
        <w:rPr>
          <w:lang w:val="en-US"/>
        </w:rPr>
      </w:pPr>
      <w:r>
        <w:rPr>
          <w:noProof/>
          <w:lang w:val="en-US"/>
        </w:rPr>
        <w:object w:dxaOrig="4680" w:dyaOrig="3300" w14:anchorId="474CBD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33.85pt;height:164.9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94513136" r:id="rId7"/>
        </w:object>
      </w:r>
    </w:p>
    <w:p w14:paraId="552A1123" w14:textId="77777777" w:rsidR="00F465B5" w:rsidRDefault="00F465B5">
      <w:pPr>
        <w:rPr>
          <w:lang w:val="en-US"/>
        </w:rPr>
      </w:pPr>
    </w:p>
    <w:p w14:paraId="7249EC3E" w14:textId="587AFD42" w:rsidR="00A52F50" w:rsidRDefault="00AA3462">
      <w:pPr>
        <w:rPr>
          <w:noProof/>
          <w:lang w:val="en-US"/>
        </w:rPr>
      </w:pPr>
      <w:r>
        <w:rPr>
          <w:noProof/>
          <w:lang w:val="en-US"/>
        </w:rPr>
        <w:object w:dxaOrig="760" w:dyaOrig="480" w14:anchorId="596C6C3A">
          <v:shape id="_x0000_i1025" type="#_x0000_t75" alt="" style="width:38.15pt;height:24pt;mso-width-percent:0;mso-height-percent:0;mso-width-percent:0;mso-height-percent:0" o:ole="">
            <v:imagedata r:id="rId8" o:title=""/>
          </v:shape>
          <o:OLEObject Type="Embed" ProgID="Excel.Sheet.12" ShapeID="_x0000_i1025" DrawAspect="Icon" ObjectID="_1794513137" r:id="rId9"/>
        </w:object>
      </w:r>
    </w:p>
    <w:p w14:paraId="691C7682" w14:textId="77777777" w:rsidR="00CD0F18" w:rsidRPr="00A52F50" w:rsidRDefault="00CD0F18">
      <w:pPr>
        <w:rPr>
          <w:lang w:val="en-US"/>
        </w:rPr>
      </w:pPr>
    </w:p>
    <w:p w14:paraId="21732638" w14:textId="681117F5" w:rsidR="005D1CBB" w:rsidRDefault="005D1CBB">
      <w:pPr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</w:pPr>
      <w:proofErr w:type="gramStart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DESA(</w:t>
      </w:r>
      <w:proofErr w:type="gramEnd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mm</w:t>
      </w:r>
      <w:r w:rsidRPr="009F2709">
        <w:rPr>
          <w:rFonts w:ascii="Calibri" w:eastAsia="Times New Roman" w:hAnsi="Calibri" w:cs="Calibri"/>
          <w:i/>
          <w:iCs/>
          <w:color w:val="000000"/>
          <w:kern w:val="0"/>
          <w:vertAlign w:val="superscript"/>
          <w14:ligatures w14:val="none"/>
        </w:rPr>
        <w:t>2</w:t>
      </w:r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 xml:space="preserve">)= π * d * </w:t>
      </w:r>
      <w:proofErr w:type="spellStart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meanPPD</w:t>
      </w:r>
      <w:proofErr w:type="spellEnd"/>
    </w:p>
    <w:p w14:paraId="1B9024E9" w14:textId="03E4B4AC" w:rsidR="005D1CBB" w:rsidRDefault="005D1CBB">
      <w:pPr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</w:pPr>
      <w:proofErr w:type="gramStart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DISA(</w:t>
      </w:r>
      <w:proofErr w:type="gramEnd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mm</w:t>
      </w:r>
      <w:r w:rsidRPr="009F2709">
        <w:rPr>
          <w:rFonts w:ascii="Calibri" w:eastAsia="Times New Roman" w:hAnsi="Calibri" w:cs="Calibri"/>
          <w:i/>
          <w:iCs/>
          <w:color w:val="000000"/>
          <w:kern w:val="0"/>
          <w:vertAlign w:val="superscript"/>
          <w14:ligatures w14:val="none"/>
        </w:rPr>
        <w:t>2</w:t>
      </w:r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)= 1/6 * (∑</w:t>
      </w:r>
      <w:proofErr w:type="spellStart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BoP</w:t>
      </w:r>
      <w:proofErr w:type="spellEnd"/>
      <w:r w:rsidRPr="005D1CBB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) * DESA</w:t>
      </w:r>
    </w:p>
    <w:p w14:paraId="43E30993" w14:textId="77F323D7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=diameter of the dental implant</w:t>
      </w:r>
    </w:p>
    <w:p w14:paraId="0226911D" w14:textId="1C99B4AB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PPD=probing pocket depth</w:t>
      </w:r>
    </w:p>
    <w:p w14:paraId="32B4CF3D" w14:textId="0DAB0460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BoP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=1 if bleeding </w:t>
      </w:r>
      <w:r w:rsidR="00601709" w:rsidRPr="005D1CBB">
        <w:rPr>
          <w:rFonts w:ascii="Calibri" w:eastAsia="Times New Roman" w:hAnsi="Calibri" w:cs="Calibri"/>
          <w:color w:val="000000"/>
          <w:kern w:val="0"/>
          <w14:ligatures w14:val="none"/>
        </w:rPr>
        <w:t>exist</w:t>
      </w: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BoP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=0 if no bleeding</w:t>
      </w:r>
    </w:p>
    <w:p w14:paraId="303A01CA" w14:textId="3C6366B8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MB=</w:t>
      </w: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mesio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–buccal</w:t>
      </w:r>
    </w:p>
    <w:p w14:paraId="185C2F28" w14:textId="2389D498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B=mid-buccal</w:t>
      </w:r>
    </w:p>
    <w:p w14:paraId="1E664BF2" w14:textId="76BB42B1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B=</w:t>
      </w: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isto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–buccal</w:t>
      </w:r>
    </w:p>
    <w:p w14:paraId="0E59F871" w14:textId="4354077A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ML/MP=</w:t>
      </w: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mesio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–lingual/palatal</w:t>
      </w:r>
    </w:p>
    <w:p w14:paraId="33E90BB0" w14:textId="4D1F4C89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L/P=mid-lingual/palatal</w:t>
      </w:r>
    </w:p>
    <w:p w14:paraId="4A4199D9" w14:textId="70771249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L/DP=</w:t>
      </w: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isto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–lingual/palatal</w:t>
      </w:r>
    </w:p>
    <w:p w14:paraId="207088ED" w14:textId="0AF2CF6B" w:rsidR="005D1CBB" w:rsidRDefault="005D1CBB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meanPPD</w:t>
      </w:r>
      <w:proofErr w:type="spellEnd"/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=mean probing </w:t>
      </w:r>
      <w:r w:rsidR="00613F3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ocket </w:t>
      </w:r>
      <w:r w:rsidRPr="005D1CBB">
        <w:rPr>
          <w:rFonts w:ascii="Calibri" w:eastAsia="Times New Roman" w:hAnsi="Calibri" w:cs="Calibri"/>
          <w:color w:val="000000"/>
          <w:kern w:val="0"/>
          <w14:ligatures w14:val="none"/>
        </w:rPr>
        <w:t>depth around the dental implant</w:t>
      </w:r>
    </w:p>
    <w:p w14:paraId="36852844" w14:textId="1DE1978E" w:rsidR="005D1CBB" w:rsidRPr="005D1CBB" w:rsidRDefault="005D1CBB">
      <w:pPr>
        <w:rPr>
          <w:lang w:val="en-US"/>
        </w:rPr>
      </w:pPr>
      <w:r w:rsidRPr="005D1CB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∑</w:t>
      </w:r>
      <w:proofErr w:type="spellStart"/>
      <w:r w:rsidRPr="005D1CB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oP</w:t>
      </w:r>
      <w:proofErr w:type="spellEnd"/>
      <w:r w:rsidRPr="005D1CB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= cumulative for sites with </w:t>
      </w:r>
      <w:proofErr w:type="spellStart"/>
      <w:r w:rsidRPr="005D1CB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oP</w:t>
      </w:r>
      <w:proofErr w:type="spellEnd"/>
    </w:p>
    <w:sectPr w:rsidR="005D1CBB" w:rsidRPr="005D1CBB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FDFE8" w14:textId="77777777" w:rsidR="00AA3462" w:rsidRDefault="00AA3462" w:rsidP="00A52F50">
      <w:pPr>
        <w:spacing w:after="0" w:line="240" w:lineRule="auto"/>
      </w:pPr>
      <w:r>
        <w:separator/>
      </w:r>
    </w:p>
  </w:endnote>
  <w:endnote w:type="continuationSeparator" w:id="0">
    <w:p w14:paraId="7836736A" w14:textId="77777777" w:rsidR="00AA3462" w:rsidRDefault="00AA3462" w:rsidP="00A52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3BC27" w14:textId="77777777" w:rsidR="00AA3462" w:rsidRDefault="00AA3462" w:rsidP="00A52F50">
      <w:pPr>
        <w:spacing w:after="0" w:line="240" w:lineRule="auto"/>
      </w:pPr>
      <w:r>
        <w:separator/>
      </w:r>
    </w:p>
  </w:footnote>
  <w:footnote w:type="continuationSeparator" w:id="0">
    <w:p w14:paraId="257A7B38" w14:textId="77777777" w:rsidR="00AA3462" w:rsidRDefault="00AA3462" w:rsidP="00A52F50">
      <w:pPr>
        <w:spacing w:after="0" w:line="240" w:lineRule="auto"/>
      </w:pPr>
      <w:r>
        <w:continuationSeparator/>
      </w:r>
    </w:p>
  </w:footnote>
  <w:footnote w:id="1">
    <w:p w14:paraId="362AEF8F" w14:textId="6953CF29" w:rsidR="00A52F50" w:rsidRPr="00A52F50" w:rsidRDefault="00A52F50" w:rsidP="00A52F50">
      <w:pPr>
        <w:rPr>
          <w:rFonts w:eastAsia="SimSun" w:cstheme="minorHAnsi"/>
          <w:color w:val="000000"/>
          <w:kern w:val="0"/>
          <w:lang w:val="en-US"/>
          <w14:ligatures w14:val="none"/>
        </w:rPr>
      </w:pPr>
      <w:r>
        <w:rPr>
          <w:rStyle w:val="FootnoteReference"/>
        </w:rPr>
        <w:footnoteRef/>
      </w:r>
      <w:r>
        <w:t xml:space="preserve"> </w:t>
      </w:r>
      <w:r w:rsidRPr="00A52F50">
        <w:rPr>
          <w:rFonts w:eastAsia="SimSun" w:cstheme="minorHAnsi"/>
          <w:color w:val="000000"/>
          <w:kern w:val="0"/>
          <w:lang w:val="en-US"/>
          <w14:ligatures w14:val="none"/>
        </w:rPr>
        <w:t xml:space="preserve">Double click the above table or Excel icon to open an Excel </w:t>
      </w:r>
      <w:r w:rsidR="0077236D">
        <w:rPr>
          <w:rFonts w:eastAsia="SimSun" w:cstheme="minorHAnsi"/>
          <w:color w:val="000000"/>
          <w:kern w:val="0"/>
          <w:lang w:val="en-US"/>
          <w14:ligatures w14:val="none"/>
        </w:rPr>
        <w:t xml:space="preserve">spreadsheet </w:t>
      </w:r>
      <w:r w:rsidRPr="00A52F50">
        <w:rPr>
          <w:rFonts w:eastAsia="SimSun" w:cstheme="minorHAnsi"/>
          <w:color w:val="000000"/>
          <w:kern w:val="0"/>
          <w:lang w:val="en-US"/>
          <w14:ligatures w14:val="none"/>
        </w:rPr>
        <w:t>for the calculation of DESA/DISA</w:t>
      </w:r>
    </w:p>
    <w:p w14:paraId="67A2C8FF" w14:textId="28350C2E" w:rsidR="00A52F50" w:rsidRPr="00A52F50" w:rsidRDefault="00A52F50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attachedTemplate r:id="rId1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BB"/>
    <w:rsid w:val="00196678"/>
    <w:rsid w:val="001B7AEF"/>
    <w:rsid w:val="001C76BC"/>
    <w:rsid w:val="00205F86"/>
    <w:rsid w:val="00303FC0"/>
    <w:rsid w:val="00391C31"/>
    <w:rsid w:val="003C103F"/>
    <w:rsid w:val="0042012A"/>
    <w:rsid w:val="00430654"/>
    <w:rsid w:val="004D4BB5"/>
    <w:rsid w:val="004E473D"/>
    <w:rsid w:val="005A73B3"/>
    <w:rsid w:val="005D1CBB"/>
    <w:rsid w:val="005F1033"/>
    <w:rsid w:val="00601709"/>
    <w:rsid w:val="00610B28"/>
    <w:rsid w:val="00613F31"/>
    <w:rsid w:val="0077236D"/>
    <w:rsid w:val="00817D60"/>
    <w:rsid w:val="00861549"/>
    <w:rsid w:val="008F16FB"/>
    <w:rsid w:val="009F2709"/>
    <w:rsid w:val="00A52F50"/>
    <w:rsid w:val="00AA3462"/>
    <w:rsid w:val="00B1084E"/>
    <w:rsid w:val="00B30754"/>
    <w:rsid w:val="00B8227C"/>
    <w:rsid w:val="00B82D2F"/>
    <w:rsid w:val="00C135B8"/>
    <w:rsid w:val="00C1790F"/>
    <w:rsid w:val="00C74E7A"/>
    <w:rsid w:val="00CD0F18"/>
    <w:rsid w:val="00D25FE7"/>
    <w:rsid w:val="00E47CA0"/>
    <w:rsid w:val="00EB2724"/>
    <w:rsid w:val="00EE4780"/>
    <w:rsid w:val="00F01594"/>
    <w:rsid w:val="00F16862"/>
    <w:rsid w:val="00F465B5"/>
    <w:rsid w:val="00F50467"/>
    <w:rsid w:val="00F8715B"/>
    <w:rsid w:val="00FD461A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D28EC"/>
  <w15:chartTrackingRefBased/>
  <w15:docId w15:val="{981A42D1-854A-8143-8443-EF2FD90C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52F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2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2F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8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y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an, Yumeng</cp:lastModifiedBy>
  <cp:revision>13</cp:revision>
  <dcterms:created xsi:type="dcterms:W3CDTF">2024-10-22T14:02:00Z</dcterms:created>
  <dcterms:modified xsi:type="dcterms:W3CDTF">2024-11-30T23:05:00Z</dcterms:modified>
</cp:coreProperties>
</file>